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8C718" w14:textId="352D81DC" w:rsidR="005F25C9" w:rsidRDefault="006E50ED" w:rsidP="005F25C9">
      <w:pPr>
        <w:rPr>
          <w:lang w:val="en-US"/>
        </w:rPr>
      </w:pPr>
      <w:r w:rsidRPr="006E50ED">
        <w:rPr>
          <w:lang w:val="en-US"/>
        </w:rPr>
        <w:t>Supplementary file</w:t>
      </w:r>
      <w:r w:rsidR="00BC478A">
        <w:rPr>
          <w:lang w:val="en-US"/>
        </w:rPr>
        <w:t xml:space="preserve"> 2</w:t>
      </w:r>
      <w:r w:rsidRPr="006E50ED">
        <w:rPr>
          <w:lang w:val="en-US"/>
        </w:rPr>
        <w:t xml:space="preserve">. </w:t>
      </w:r>
      <w:r w:rsidR="005F25C9">
        <w:rPr>
          <w:lang w:val="en-US"/>
        </w:rPr>
        <w:t>Subgroup analysis for first attempt insertion</w:t>
      </w:r>
      <w:r w:rsidR="00C0242C">
        <w:rPr>
          <w:lang w:val="en-US"/>
        </w:rPr>
        <w:t xml:space="preserve"> success</w:t>
      </w:r>
      <w:r w:rsidR="005F25C9">
        <w:rPr>
          <w:lang w:val="en-US"/>
        </w:rPr>
        <w:t xml:space="preserve"> using infrared (IR) devices compared to traditional approach in (1) emergency departments</w:t>
      </w:r>
      <w:r w:rsidR="00C0242C">
        <w:rPr>
          <w:lang w:val="en-US"/>
        </w:rPr>
        <w:t xml:space="preserve"> (EDs)</w:t>
      </w:r>
      <w:r w:rsidR="005F25C9">
        <w:rPr>
          <w:lang w:val="en-US"/>
        </w:rPr>
        <w:t xml:space="preserve"> and (2) other wards.</w:t>
      </w:r>
    </w:p>
    <w:p w14:paraId="6158B086" w14:textId="211AC459" w:rsidR="005F25C9" w:rsidRDefault="005F25C9" w:rsidP="005F25C9">
      <w:pPr>
        <w:rPr>
          <w:noProof/>
          <w:lang w:val="en-US"/>
        </w:rPr>
      </w:pPr>
      <w:r>
        <w:rPr>
          <w:lang w:val="en-US"/>
        </w:rPr>
        <w:t>(1)</w:t>
      </w:r>
      <w:r>
        <w:rPr>
          <w:noProof/>
          <w:lang w:val="en-US"/>
        </w:rPr>
        <w:drawing>
          <wp:inline distT="0" distB="0" distL="0" distR="0" wp14:anchorId="65F40DF0" wp14:editId="46BF506A">
            <wp:extent cx="6645910" cy="3825447"/>
            <wp:effectExtent l="0" t="0" r="0" b="0"/>
            <wp:docPr id="206197990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979906" name="Image 1"/>
                    <pic:cNvPicPr/>
                  </pic:nvPicPr>
                  <pic:blipFill rotWithShape="1">
                    <a:blip r:embed="rId4"/>
                    <a:srcRect t="12161" b="6481"/>
                    <a:stretch/>
                  </pic:blipFill>
                  <pic:spPr bwMode="auto">
                    <a:xfrm>
                      <a:off x="0" y="0"/>
                      <a:ext cx="6645910" cy="38254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976A8" w14:textId="4D308BC4" w:rsidR="005F25C9" w:rsidRDefault="005F25C9" w:rsidP="005F25C9">
      <w:pPr>
        <w:rPr>
          <w:lang w:val="en-US"/>
        </w:rPr>
      </w:pPr>
      <w:r>
        <w:rPr>
          <w:lang w:val="en-US"/>
        </w:rPr>
        <w:t>(2)</w:t>
      </w:r>
    </w:p>
    <w:p w14:paraId="63DC7812" w14:textId="17A3E706" w:rsidR="005F25C9" w:rsidRDefault="005F25C9" w:rsidP="005F25C9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05E29717" wp14:editId="2D5AD997">
            <wp:extent cx="6645823" cy="3877060"/>
            <wp:effectExtent l="0" t="0" r="0" b="0"/>
            <wp:docPr id="167240326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403260" name="Image 2"/>
                    <pic:cNvPicPr/>
                  </pic:nvPicPr>
                  <pic:blipFill rotWithShape="1">
                    <a:blip r:embed="rId5"/>
                    <a:srcRect t="12048" b="5493"/>
                    <a:stretch/>
                  </pic:blipFill>
                  <pic:spPr bwMode="auto">
                    <a:xfrm>
                      <a:off x="0" y="0"/>
                      <a:ext cx="6645910" cy="3877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FCA732" w14:textId="77777777" w:rsidR="005761CD" w:rsidRDefault="005761CD" w:rsidP="005761CD">
      <w:pPr>
        <w:rPr>
          <w:noProof/>
          <w:lang w:val="en-US"/>
        </w:rPr>
      </w:pPr>
    </w:p>
    <w:p w14:paraId="620279E6" w14:textId="18866EB7" w:rsidR="005761CD" w:rsidRPr="005761CD" w:rsidRDefault="005761CD" w:rsidP="005761CD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ED: Emergency Department; </w:t>
      </w:r>
      <w:r w:rsidRPr="00A11271">
        <w:rPr>
          <w:rFonts w:ascii="Calibri" w:hAnsi="Calibri" w:cs="Calibri"/>
          <w:lang w:val="en-US"/>
        </w:rPr>
        <w:t>IR: Infrared</w:t>
      </w:r>
    </w:p>
    <w:sectPr w:rsidR="005761CD" w:rsidRPr="005761CD" w:rsidSect="00846C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4F"/>
    <w:rsid w:val="00006971"/>
    <w:rsid w:val="00055496"/>
    <w:rsid w:val="000734CD"/>
    <w:rsid w:val="00100AF7"/>
    <w:rsid w:val="00114576"/>
    <w:rsid w:val="00132DB9"/>
    <w:rsid w:val="00161780"/>
    <w:rsid w:val="001A2C1B"/>
    <w:rsid w:val="001F3259"/>
    <w:rsid w:val="00297C7A"/>
    <w:rsid w:val="002C2615"/>
    <w:rsid w:val="002D6672"/>
    <w:rsid w:val="00311302"/>
    <w:rsid w:val="003127C8"/>
    <w:rsid w:val="0034618C"/>
    <w:rsid w:val="005761CD"/>
    <w:rsid w:val="005B5CF2"/>
    <w:rsid w:val="005E11FC"/>
    <w:rsid w:val="005F25C9"/>
    <w:rsid w:val="00662D72"/>
    <w:rsid w:val="006656D5"/>
    <w:rsid w:val="00667695"/>
    <w:rsid w:val="00692588"/>
    <w:rsid w:val="006A75D0"/>
    <w:rsid w:val="006E50ED"/>
    <w:rsid w:val="007B1040"/>
    <w:rsid w:val="00846C4F"/>
    <w:rsid w:val="009C0F4C"/>
    <w:rsid w:val="009E7D24"/>
    <w:rsid w:val="00A27D99"/>
    <w:rsid w:val="00B66DED"/>
    <w:rsid w:val="00B951A4"/>
    <w:rsid w:val="00BC478A"/>
    <w:rsid w:val="00C0242C"/>
    <w:rsid w:val="00C63FBF"/>
    <w:rsid w:val="00C9651B"/>
    <w:rsid w:val="00D92BDC"/>
    <w:rsid w:val="00E564B1"/>
    <w:rsid w:val="00E768EC"/>
    <w:rsid w:val="00E829E4"/>
    <w:rsid w:val="00F3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DD23F3"/>
  <w15:chartTrackingRefBased/>
  <w15:docId w15:val="{4715DF75-A6D3-E74C-8D95-F82D1C502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46C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46C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46C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46C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46C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46C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46C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46C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46C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46C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846C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46C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46C4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46C4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46C4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46C4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46C4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46C4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46C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46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46C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46C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46C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46C4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46C4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46C4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46C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46C4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46C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07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GEON Bertrand</dc:creator>
  <cp:keywords/>
  <dc:description/>
  <cp:lastModifiedBy>DRUGEON Bertrand</cp:lastModifiedBy>
  <cp:revision>7</cp:revision>
  <dcterms:created xsi:type="dcterms:W3CDTF">2024-10-30T23:17:00Z</dcterms:created>
  <dcterms:modified xsi:type="dcterms:W3CDTF">2024-11-24T06:19:00Z</dcterms:modified>
</cp:coreProperties>
</file>